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；</w:t>
      </w:r>
      <w:r>
        <w:rPr>
          <w:rFonts w:hint="default" w:ascii="Times New Roman" w:hAnsi="Times New Roman" w:cs="Times New Roman"/>
          <w:sz w:val="24"/>
          <w:szCs w:val="24"/>
        </w:rPr>
        <w:t>18 ge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</w:t>
      </w:r>
      <w:r>
        <w:rPr>
          <w:rFonts w:hint="default" w:ascii="Times New Roman" w:hAnsi="Times New Roman" w:cs="Times New Roman"/>
          <w:sz w:val="24"/>
          <w:szCs w:val="24"/>
        </w:rPr>
        <w:t>he CoxBoost+SuperPC signa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47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20"/>
        <w:gridCol w:w="23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orith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B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CB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4K2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PK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5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H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Boost+SuperP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jOTNiMWI5NjFlN2UxOGI4NjJjYWE5OTE0Y2MxZWYifQ=="/>
  </w:docVars>
  <w:rsids>
    <w:rsidRoot w:val="74186B5B"/>
    <w:rsid w:val="16A920DC"/>
    <w:rsid w:val="17033CFE"/>
    <w:rsid w:val="2B194204"/>
    <w:rsid w:val="667D00A9"/>
    <w:rsid w:val="7418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4:20:00Z</dcterms:created>
  <dc:creator>德华</dc:creator>
  <cp:lastModifiedBy>德华</cp:lastModifiedBy>
  <dcterms:modified xsi:type="dcterms:W3CDTF">2024-04-15T07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009C8BD15547E5854D8AB619775424_11</vt:lpwstr>
  </property>
</Properties>
</file>